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4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723"/>
        <w:gridCol w:w="923"/>
        <w:gridCol w:w="923"/>
        <w:gridCol w:w="923"/>
        <w:gridCol w:w="934"/>
        <w:gridCol w:w="546"/>
        <w:gridCol w:w="1172"/>
      </w:tblGrid>
      <w:tr w:rsidR="00126313" w:rsidRPr="00126313" w14:paraId="7CF21BF6" w14:textId="77777777" w:rsidTr="00795363">
        <w:trPr>
          <w:trHeight w:val="315"/>
        </w:trPr>
        <w:tc>
          <w:tcPr>
            <w:tcW w:w="95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4132" w14:textId="2C08C1D0" w:rsidR="00126313" w:rsidRPr="00126313" w:rsidRDefault="00126313" w:rsidP="004B0091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bookmarkStart w:id="0" w:name="_GoBack"/>
            <w:bookmarkEnd w:id="0"/>
            <w:r w:rsidRPr="00126313">
              <w:rPr>
                <w:b/>
                <w:bCs/>
                <w:color w:val="000000"/>
                <w:lang w:eastAsia="zh-TW"/>
              </w:rPr>
              <w:t>S</w:t>
            </w:r>
            <w:r w:rsidR="004B0091">
              <w:rPr>
                <w:b/>
                <w:bCs/>
                <w:color w:val="000000"/>
                <w:lang w:eastAsia="zh-TW"/>
              </w:rPr>
              <w:t>2</w:t>
            </w:r>
            <w:r w:rsidRPr="00126313">
              <w:rPr>
                <w:b/>
                <w:bCs/>
                <w:color w:val="000000"/>
                <w:lang w:eastAsia="zh-TW"/>
              </w:rPr>
              <w:t xml:space="preserve"> Table.</w:t>
            </w:r>
            <w:r w:rsidRPr="00126313">
              <w:rPr>
                <w:color w:val="000000"/>
                <w:lang w:eastAsia="zh-TW"/>
              </w:rPr>
              <w:t xml:space="preserve"> Precision analysis of EGFR T790M MAF by PNA-MALDI-TOF MS in triplicates.</w:t>
            </w:r>
          </w:p>
        </w:tc>
      </w:tr>
      <w:tr w:rsidR="00126313" w:rsidRPr="00126313" w14:paraId="1CC0E6FE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5DC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9EB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Sample I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FFE4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1s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CD5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2n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FBE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3r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3FE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Mea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83B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S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C95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CV(%)</w:t>
            </w:r>
          </w:p>
        </w:tc>
      </w:tr>
      <w:tr w:rsidR="00126313" w:rsidRPr="00126313" w14:paraId="451A12D4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B73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egativ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811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5D20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49E7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DC04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8AA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8FA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2C8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26313" w:rsidRPr="00126313" w14:paraId="3E08ED90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67F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53B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7E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4C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3A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CC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19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644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A</w:t>
            </w:r>
          </w:p>
        </w:tc>
      </w:tr>
      <w:tr w:rsidR="00126313" w:rsidRPr="00126313" w14:paraId="01963C9B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58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7B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5BE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2E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46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83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78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A2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A</w:t>
            </w:r>
          </w:p>
        </w:tc>
      </w:tr>
      <w:tr w:rsidR="00126313" w:rsidRPr="00126313" w14:paraId="07A49B73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BFC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B5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37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0D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B7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7D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80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B5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A</w:t>
            </w:r>
          </w:p>
        </w:tc>
      </w:tr>
      <w:tr w:rsidR="00126313" w:rsidRPr="00126313" w14:paraId="38BE8164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00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6A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730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AE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B3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440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134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E8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A</w:t>
            </w:r>
          </w:p>
        </w:tc>
      </w:tr>
      <w:tr w:rsidR="00126313" w:rsidRPr="00126313" w14:paraId="32BC88D4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F1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CF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E1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1CD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3EB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D4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CC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36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NA</w:t>
            </w:r>
          </w:p>
        </w:tc>
      </w:tr>
      <w:tr w:rsidR="00126313" w:rsidRPr="00126313" w14:paraId="46D67794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0D01" w14:textId="206D7E01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Low MAF</w:t>
            </w:r>
            <w:r w:rsidR="00795363">
              <w:rPr>
                <w:color w:val="000000"/>
                <w:lang w:eastAsia="zh-TW"/>
              </w:rPr>
              <w:t xml:space="preserve"> (&lt;5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6A1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8DC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2681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0C0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014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04C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611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26313" w:rsidRPr="00126313" w14:paraId="75E493B5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498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E2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E0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AB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A3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2F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1C7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88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31.7 </w:t>
            </w:r>
          </w:p>
        </w:tc>
      </w:tr>
      <w:tr w:rsidR="00126313" w:rsidRPr="00126313" w14:paraId="71E89B48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57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B95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E4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C5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4C4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2D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66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6E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2.8 </w:t>
            </w:r>
          </w:p>
        </w:tc>
      </w:tr>
      <w:tr w:rsidR="00126313" w:rsidRPr="00126313" w14:paraId="32FFFC96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1F0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65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1A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3B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70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B36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90E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BC6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8.2 </w:t>
            </w:r>
          </w:p>
        </w:tc>
      </w:tr>
      <w:tr w:rsidR="00126313" w:rsidRPr="00126313" w14:paraId="0BE0B971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C44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DEE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D8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96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31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0A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6C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E3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4.1 </w:t>
            </w:r>
          </w:p>
        </w:tc>
      </w:tr>
      <w:tr w:rsidR="00126313" w:rsidRPr="00126313" w14:paraId="531442FA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62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E8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98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0C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1D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97B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228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C7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2.9 </w:t>
            </w:r>
          </w:p>
        </w:tc>
      </w:tr>
      <w:tr w:rsidR="00126313" w:rsidRPr="00126313" w14:paraId="2649C144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A2B" w14:textId="610DF6BD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Median MAF</w:t>
            </w:r>
            <w:r w:rsidR="00795363">
              <w:rPr>
                <w:color w:val="000000"/>
                <w:lang w:eastAsia="zh-TW"/>
              </w:rPr>
              <w:t xml:space="preserve"> (5-15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C4B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FEE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92DF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70D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93F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276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B22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26313" w:rsidRPr="00126313" w14:paraId="63035E96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657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33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9E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4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5C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4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20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4.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6A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4.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0F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71B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9 </w:t>
            </w:r>
          </w:p>
        </w:tc>
      </w:tr>
      <w:tr w:rsidR="00126313" w:rsidRPr="00126313" w14:paraId="100F931A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54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1F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434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6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04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3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DE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5.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80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5.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22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DB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31.0 </w:t>
            </w:r>
          </w:p>
        </w:tc>
      </w:tr>
      <w:tr w:rsidR="00126313" w:rsidRPr="00126313" w14:paraId="006D5590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354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0E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DAD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2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FB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8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6F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9.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34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.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2E4B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.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2D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1.3 </w:t>
            </w:r>
          </w:p>
        </w:tc>
      </w:tr>
      <w:tr w:rsidR="00126313" w:rsidRPr="00126313" w14:paraId="41D56477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29E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D1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57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7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68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7.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D3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7.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B1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7.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C6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A1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0 </w:t>
            </w:r>
          </w:p>
        </w:tc>
      </w:tr>
      <w:tr w:rsidR="00126313" w:rsidRPr="00126313" w14:paraId="284C7F6F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51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7B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B0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06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2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55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1.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34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1.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8EA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CB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.4 </w:t>
            </w:r>
          </w:p>
        </w:tc>
      </w:tr>
      <w:tr w:rsidR="00126313" w:rsidRPr="00126313" w14:paraId="246BF508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7F9" w14:textId="7C7897A6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High MAF</w:t>
            </w:r>
            <w:r w:rsidR="00795363">
              <w:rPr>
                <w:color w:val="000000"/>
                <w:lang w:eastAsia="zh-TW"/>
              </w:rPr>
              <w:t xml:space="preserve"> (&gt;15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C59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159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3F5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28F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FDF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4AC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18F9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26313" w:rsidRPr="00126313" w14:paraId="1F7A3693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5F4" w14:textId="77777777" w:rsidR="00126313" w:rsidRPr="00126313" w:rsidRDefault="00126313" w:rsidP="0012631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78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63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5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233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7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24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6.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49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26.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7FD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F1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4.1 </w:t>
            </w:r>
          </w:p>
        </w:tc>
      </w:tr>
      <w:tr w:rsidR="00126313" w:rsidRPr="00126313" w14:paraId="3640BCAF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617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289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3F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68.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75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69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4D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68.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78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68.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7F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950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.0 </w:t>
            </w:r>
          </w:p>
        </w:tc>
      </w:tr>
      <w:tr w:rsidR="00126313" w:rsidRPr="00126313" w14:paraId="00701DA3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436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61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2DD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37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0EF1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48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12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44.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934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43.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8E7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5.4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6E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2.5 </w:t>
            </w:r>
          </w:p>
        </w:tc>
      </w:tr>
      <w:tr w:rsidR="00126313" w:rsidRPr="00126313" w14:paraId="21F3B0B7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97C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BE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57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98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FD0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0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476E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99.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1FF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99.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10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A42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6 </w:t>
            </w:r>
          </w:p>
        </w:tc>
      </w:tr>
      <w:tr w:rsidR="00126313" w:rsidRPr="00126313" w14:paraId="7C1E04A9" w14:textId="77777777" w:rsidTr="0079536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1E1F" w14:textId="77777777" w:rsidR="00126313" w:rsidRPr="00126313" w:rsidRDefault="00126313" w:rsidP="00126313">
            <w:pPr>
              <w:spacing w:line="240" w:lineRule="auto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433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>0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229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0.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29B5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0.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E988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0.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EC03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100.0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EE42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122C" w14:textId="77777777" w:rsidR="00126313" w:rsidRPr="00126313" w:rsidRDefault="00126313" w:rsidP="00126313">
            <w:pPr>
              <w:spacing w:line="240" w:lineRule="auto"/>
              <w:jc w:val="center"/>
              <w:rPr>
                <w:color w:val="000000"/>
                <w:lang w:eastAsia="zh-TW"/>
              </w:rPr>
            </w:pPr>
            <w:r w:rsidRPr="00126313">
              <w:rPr>
                <w:color w:val="000000"/>
                <w:lang w:eastAsia="zh-TW"/>
              </w:rPr>
              <w:t xml:space="preserve">0.0 </w:t>
            </w:r>
          </w:p>
        </w:tc>
      </w:tr>
    </w:tbl>
    <w:p w14:paraId="32DC45AC" w14:textId="3C6AA98D" w:rsidR="006E3264" w:rsidRPr="00126313" w:rsidRDefault="00795363" w:rsidP="00126313">
      <w:pPr>
        <w:rPr>
          <w:lang w:eastAsia="zh-TW"/>
        </w:rPr>
      </w:pPr>
      <w:r>
        <w:rPr>
          <w:rFonts w:hint="eastAsia"/>
          <w:lang w:eastAsia="zh-TW"/>
        </w:rPr>
        <w:t>MAF</w:t>
      </w:r>
      <w:r w:rsidR="007D08B7">
        <w:rPr>
          <w:lang w:eastAsia="zh-TW"/>
        </w:rPr>
        <w:t>, mutation</w:t>
      </w:r>
      <w:r>
        <w:rPr>
          <w:lang w:eastAsia="zh-TW"/>
        </w:rPr>
        <w:t xml:space="preserve"> allele frequency.</w:t>
      </w:r>
    </w:p>
    <w:sectPr w:rsidR="006E3264" w:rsidRPr="001263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FFC3E" w14:textId="77777777" w:rsidR="00764329" w:rsidRDefault="00764329" w:rsidP="00043142">
      <w:pPr>
        <w:spacing w:line="240" w:lineRule="auto"/>
      </w:pPr>
      <w:r>
        <w:separator/>
      </w:r>
    </w:p>
  </w:endnote>
  <w:endnote w:type="continuationSeparator" w:id="0">
    <w:p w14:paraId="20390025" w14:textId="77777777" w:rsidR="00764329" w:rsidRDefault="00764329" w:rsidP="000431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D0EB2" w14:textId="77777777" w:rsidR="00764329" w:rsidRDefault="00764329" w:rsidP="00043142">
      <w:pPr>
        <w:spacing w:line="240" w:lineRule="auto"/>
      </w:pPr>
      <w:r>
        <w:separator/>
      </w:r>
    </w:p>
  </w:footnote>
  <w:footnote w:type="continuationSeparator" w:id="0">
    <w:p w14:paraId="56627649" w14:textId="77777777" w:rsidR="00764329" w:rsidRDefault="00764329" w:rsidP="000431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2ADE"/>
    <w:multiLevelType w:val="hybridMultilevel"/>
    <w:tmpl w:val="FF9E0FC0"/>
    <w:lvl w:ilvl="0" w:tplc="2A8E013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etrzp5x9za6eedpvpz0fpefvvvxrdpp59&quot;&gt;plasma T790M&lt;record-ids&gt;&lt;item&gt;27&lt;/item&gt;&lt;item&gt;29&lt;/item&gt;&lt;item&gt;30&lt;/item&gt;&lt;/record-ids&gt;&lt;/item&gt;&lt;/Libraries&gt;"/>
  </w:docVars>
  <w:rsids>
    <w:rsidRoot w:val="00FB3940"/>
    <w:rsid w:val="00001D02"/>
    <w:rsid w:val="000152B2"/>
    <w:rsid w:val="00043142"/>
    <w:rsid w:val="00051169"/>
    <w:rsid w:val="000700EE"/>
    <w:rsid w:val="000942CB"/>
    <w:rsid w:val="000B3B76"/>
    <w:rsid w:val="000F20C0"/>
    <w:rsid w:val="00117036"/>
    <w:rsid w:val="00120A26"/>
    <w:rsid w:val="00126313"/>
    <w:rsid w:val="00166696"/>
    <w:rsid w:val="001E318A"/>
    <w:rsid w:val="002366C4"/>
    <w:rsid w:val="00256B11"/>
    <w:rsid w:val="00267A90"/>
    <w:rsid w:val="002E02D5"/>
    <w:rsid w:val="003174A6"/>
    <w:rsid w:val="003374D6"/>
    <w:rsid w:val="00352068"/>
    <w:rsid w:val="00363DCA"/>
    <w:rsid w:val="003C35D0"/>
    <w:rsid w:val="003C7681"/>
    <w:rsid w:val="003E7837"/>
    <w:rsid w:val="0049064B"/>
    <w:rsid w:val="004B0091"/>
    <w:rsid w:val="004B2672"/>
    <w:rsid w:val="004B476F"/>
    <w:rsid w:val="004B782E"/>
    <w:rsid w:val="004F0F15"/>
    <w:rsid w:val="00510A7F"/>
    <w:rsid w:val="00514966"/>
    <w:rsid w:val="005C5058"/>
    <w:rsid w:val="005C7B55"/>
    <w:rsid w:val="005F4BFD"/>
    <w:rsid w:val="00663E7B"/>
    <w:rsid w:val="006E3264"/>
    <w:rsid w:val="007559A5"/>
    <w:rsid w:val="00764329"/>
    <w:rsid w:val="00795363"/>
    <w:rsid w:val="007D08B7"/>
    <w:rsid w:val="007E0351"/>
    <w:rsid w:val="007E2EDA"/>
    <w:rsid w:val="007E5690"/>
    <w:rsid w:val="007F6C9B"/>
    <w:rsid w:val="00847D2F"/>
    <w:rsid w:val="00885BEA"/>
    <w:rsid w:val="008B2475"/>
    <w:rsid w:val="008D50AB"/>
    <w:rsid w:val="008D572C"/>
    <w:rsid w:val="008F0919"/>
    <w:rsid w:val="00900290"/>
    <w:rsid w:val="00973AE7"/>
    <w:rsid w:val="00987BD6"/>
    <w:rsid w:val="0099543E"/>
    <w:rsid w:val="009E32BF"/>
    <w:rsid w:val="009E5193"/>
    <w:rsid w:val="009F5AD2"/>
    <w:rsid w:val="00A1615D"/>
    <w:rsid w:val="00A175D4"/>
    <w:rsid w:val="00A3198D"/>
    <w:rsid w:val="00AC1F42"/>
    <w:rsid w:val="00B02393"/>
    <w:rsid w:val="00B37D9D"/>
    <w:rsid w:val="00B55F67"/>
    <w:rsid w:val="00BD4D68"/>
    <w:rsid w:val="00BE0C55"/>
    <w:rsid w:val="00C3603E"/>
    <w:rsid w:val="00CB7129"/>
    <w:rsid w:val="00CF2A31"/>
    <w:rsid w:val="00D30494"/>
    <w:rsid w:val="00D63BEF"/>
    <w:rsid w:val="00D862C1"/>
    <w:rsid w:val="00DA3585"/>
    <w:rsid w:val="00DB4461"/>
    <w:rsid w:val="00E532B4"/>
    <w:rsid w:val="00E5652A"/>
    <w:rsid w:val="00EC7670"/>
    <w:rsid w:val="00ED7CE2"/>
    <w:rsid w:val="00F54852"/>
    <w:rsid w:val="00F67DA3"/>
    <w:rsid w:val="00F706A8"/>
    <w:rsid w:val="00F91F79"/>
    <w:rsid w:val="00FA1A6F"/>
    <w:rsid w:val="00FB3940"/>
    <w:rsid w:val="00FC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ACF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3940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394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B3940"/>
    <w:rPr>
      <w:color w:val="954F72"/>
      <w:u w:val="single"/>
    </w:rPr>
  </w:style>
  <w:style w:type="paragraph" w:customStyle="1" w:styleId="msonormal0">
    <w:name w:val="msonormal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5">
    <w:name w:val="font5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lang w:eastAsia="zh-TW"/>
    </w:rPr>
  </w:style>
  <w:style w:type="paragraph" w:customStyle="1" w:styleId="font6">
    <w:name w:val="font6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7">
    <w:name w:val="font7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8">
    <w:name w:val="font8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9">
    <w:name w:val="font9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customStyle="1" w:styleId="font10">
    <w:name w:val="font10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20"/>
      <w:szCs w:val="20"/>
      <w:lang w:eastAsia="zh-TW"/>
    </w:rPr>
  </w:style>
  <w:style w:type="paragraph" w:customStyle="1" w:styleId="font11">
    <w:name w:val="font11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b/>
      <w:bCs/>
      <w:lang w:eastAsia="zh-TW"/>
    </w:rPr>
  </w:style>
  <w:style w:type="paragraph" w:customStyle="1" w:styleId="xl64">
    <w:name w:val="xl64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5">
    <w:name w:val="xl65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6">
    <w:name w:val="xl6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7">
    <w:name w:val="xl67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8">
    <w:name w:val="xl68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9">
    <w:name w:val="xl69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0">
    <w:name w:val="xl70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1">
    <w:name w:val="xl71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2">
    <w:name w:val="xl72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3">
    <w:name w:val="xl73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4">
    <w:name w:val="xl74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5">
    <w:name w:val="xl75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6">
    <w:name w:val="xl7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7">
    <w:name w:val="xl77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styleId="a5">
    <w:name w:val="header"/>
    <w:basedOn w:val="a"/>
    <w:link w:val="a6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rsid w:val="0004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43142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120A2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120A26"/>
    <w:pPr>
      <w:widowControl w:val="0"/>
      <w:spacing w:line="240" w:lineRule="auto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customStyle="1" w:styleId="ad">
    <w:name w:val="註解文字 字元"/>
    <w:basedOn w:val="a0"/>
    <w:link w:val="ac"/>
    <w:uiPriority w:val="99"/>
    <w:semiHidden/>
    <w:rsid w:val="00120A26"/>
  </w:style>
  <w:style w:type="paragraph" w:styleId="ae">
    <w:name w:val="Balloon Text"/>
    <w:basedOn w:val="a"/>
    <w:link w:val="af"/>
    <w:uiPriority w:val="99"/>
    <w:semiHidden/>
    <w:unhideWhenUsed/>
    <w:rsid w:val="00120A2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20A2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rsid w:val="00A1615D"/>
    <w:pPr>
      <w:jc w:val="center"/>
    </w:pPr>
  </w:style>
  <w:style w:type="paragraph" w:customStyle="1" w:styleId="EndNoteBibliography">
    <w:name w:val="EndNote Bibliography"/>
    <w:basedOn w:val="a"/>
    <w:rsid w:val="00A1615D"/>
    <w:pPr>
      <w:spacing w:line="240" w:lineRule="auto"/>
      <w:jc w:val="both"/>
    </w:pPr>
  </w:style>
  <w:style w:type="paragraph" w:customStyle="1" w:styleId="p1">
    <w:name w:val="p1"/>
    <w:basedOn w:val="a"/>
    <w:rsid w:val="00051169"/>
    <w:pPr>
      <w:spacing w:line="240" w:lineRule="auto"/>
    </w:pPr>
    <w:rPr>
      <w:rFonts w:ascii="Helvetica" w:eastAsiaTheme="minorEastAsia" w:hAnsi="Helvetica"/>
      <w:sz w:val="7"/>
      <w:szCs w:val="7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剛毅</dc:creator>
  <cp:lastModifiedBy>蘇剛毅</cp:lastModifiedBy>
  <cp:revision>2</cp:revision>
  <dcterms:created xsi:type="dcterms:W3CDTF">2018-10-28T12:23:00Z</dcterms:created>
  <dcterms:modified xsi:type="dcterms:W3CDTF">2018-10-28T12:23:00Z</dcterms:modified>
</cp:coreProperties>
</file>